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Ind w:w="60" w:type="dxa"/>
        <w:tblCellMar>
          <w:left w:w="70" w:type="dxa"/>
          <w:right w:w="70" w:type="dxa"/>
        </w:tblCellMar>
        <w:tblLook w:val="0000"/>
      </w:tblPr>
      <w:tblGrid>
        <w:gridCol w:w="1101"/>
        <w:gridCol w:w="711"/>
        <w:gridCol w:w="960"/>
        <w:gridCol w:w="500"/>
        <w:gridCol w:w="590"/>
        <w:gridCol w:w="590"/>
        <w:gridCol w:w="590"/>
        <w:gridCol w:w="590"/>
        <w:gridCol w:w="590"/>
        <w:gridCol w:w="590"/>
        <w:gridCol w:w="590"/>
        <w:gridCol w:w="500"/>
      </w:tblGrid>
      <w:tr w:rsidR="00E55212" w:rsidRPr="00E55212" w:rsidTr="001A2A28">
        <w:trPr>
          <w:trHeight w:hRule="exact" w:val="227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proofErr w:type="spellStart"/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Skeleton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proofErr w:type="spellStart"/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Sampl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proofErr w:type="spellStart"/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Extraction</w:t>
            </w:r>
            <w:proofErr w:type="spellEnd"/>
          </w:p>
        </w:tc>
        <w:tc>
          <w:tcPr>
            <w:tcW w:w="0" w:type="auto"/>
            <w:gridSpan w:val="9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C0C0C0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 xml:space="preserve">SNP </w:t>
            </w:r>
            <w:proofErr w:type="spellStart"/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typing</w:t>
            </w:r>
            <w:proofErr w:type="spellEnd"/>
          </w:p>
        </w:tc>
      </w:tr>
      <w:tr w:rsidR="00E55212" w:rsidRPr="00E55212" w:rsidTr="001A2A28">
        <w:trPr>
          <w:trHeight w:hRule="exact" w:val="227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55212" w:rsidRPr="00E55212" w:rsidRDefault="00E55212" w:rsidP="00E55212">
            <w:pPr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55212" w:rsidRPr="00E55212" w:rsidRDefault="00E55212" w:rsidP="00E55212">
            <w:pPr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55212" w:rsidRPr="00E55212" w:rsidRDefault="00E55212" w:rsidP="00E55212">
            <w:pPr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70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123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147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108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105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127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103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104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4646</w:t>
            </w:r>
          </w:p>
        </w:tc>
      </w:tr>
      <w:tr w:rsidR="00E55212" w:rsidRPr="00E55212" w:rsidTr="001A2A28">
        <w:trPr>
          <w:trHeight w:hRule="exact" w:val="2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H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 </w:t>
            </w:r>
          </w:p>
        </w:tc>
      </w:tr>
      <w:tr w:rsidR="00E55212" w:rsidRPr="00E55212" w:rsidTr="001A2A28">
        <w:trPr>
          <w:trHeight w:hRule="exact" w:val="22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55212" w:rsidRPr="00E55212" w:rsidRDefault="00E55212" w:rsidP="00E55212">
            <w:pPr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5212" w:rsidRPr="00E55212" w:rsidRDefault="00E55212" w:rsidP="00E55212">
            <w:pPr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5212" w:rsidRPr="00E55212" w:rsidRDefault="00E55212" w:rsidP="00E55212">
            <w:pPr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 </w:t>
            </w:r>
          </w:p>
        </w:tc>
      </w:tr>
      <w:tr w:rsidR="00E55212" w:rsidRPr="00E55212" w:rsidTr="001A2A28">
        <w:trPr>
          <w:trHeight w:hRule="exact" w:val="22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55212" w:rsidRPr="00E55212" w:rsidRDefault="00E55212" w:rsidP="00E55212">
            <w:pPr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</w:tr>
      <w:tr w:rsidR="00E55212" w:rsidRPr="00E55212" w:rsidTr="001A2A28">
        <w:trPr>
          <w:trHeight w:hRule="exact" w:val="227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H4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G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G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</w:tr>
      <w:tr w:rsidR="00E55212" w:rsidRPr="00E55212" w:rsidTr="001A2A28">
        <w:trPr>
          <w:trHeight w:hRule="exact" w:val="227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55212" w:rsidRPr="00E55212" w:rsidRDefault="00E55212" w:rsidP="00E55212">
            <w:pPr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55212" w:rsidRPr="00E55212" w:rsidRDefault="00E55212" w:rsidP="00E55212">
            <w:pPr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</w:tr>
      <w:tr w:rsidR="00E55212" w:rsidRPr="00E55212" w:rsidTr="001A2A28">
        <w:trPr>
          <w:trHeight w:hRule="exact" w:val="227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55212" w:rsidRPr="00E55212" w:rsidRDefault="00E55212" w:rsidP="00E55212">
            <w:pPr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</w:tr>
      <w:tr w:rsidR="00E55212" w:rsidRPr="00E55212" w:rsidTr="001A2A28">
        <w:trPr>
          <w:trHeight w:hRule="exact" w:val="227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H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G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G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</w:tr>
      <w:tr w:rsidR="00E55212" w:rsidRPr="00E55212" w:rsidTr="001A2A28">
        <w:trPr>
          <w:trHeight w:hRule="exact" w:val="227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55212" w:rsidRPr="00E55212" w:rsidRDefault="00E55212" w:rsidP="00E55212">
            <w:pPr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</w:tr>
      <w:tr w:rsidR="00E55212" w:rsidRPr="00E55212" w:rsidTr="001A2A28">
        <w:trPr>
          <w:trHeight w:hRule="exact" w:val="227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55212" w:rsidRPr="00E55212" w:rsidRDefault="00E55212" w:rsidP="00E55212">
            <w:pPr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55212" w:rsidRPr="00E55212" w:rsidRDefault="00E55212" w:rsidP="00E55212">
            <w:pPr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55212" w:rsidRPr="00E55212" w:rsidRDefault="00E55212" w:rsidP="00E55212">
            <w:pPr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</w:tr>
      <w:tr w:rsidR="00E55212" w:rsidRPr="00E55212" w:rsidTr="001A2A28">
        <w:trPr>
          <w:trHeight w:hRule="exact" w:val="227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H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</w:tr>
      <w:tr w:rsidR="00E55212" w:rsidRPr="00E55212" w:rsidTr="001A2A28">
        <w:trPr>
          <w:trHeight w:hRule="exact" w:val="227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55212" w:rsidRPr="00E55212" w:rsidRDefault="00E55212" w:rsidP="00E55212">
            <w:pPr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</w:tr>
      <w:tr w:rsidR="00E55212" w:rsidRPr="00E55212" w:rsidTr="001A2A28">
        <w:trPr>
          <w:trHeight w:hRule="exact" w:val="227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H70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T</w:t>
            </w:r>
          </w:p>
        </w:tc>
      </w:tr>
      <w:tr w:rsidR="00E55212" w:rsidRPr="00E55212" w:rsidTr="001A2A28">
        <w:trPr>
          <w:trHeight w:hRule="exact" w:val="227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55212" w:rsidRPr="00E55212" w:rsidRDefault="00E55212" w:rsidP="00E55212">
            <w:pPr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55212" w:rsidRPr="00E55212" w:rsidRDefault="00E55212" w:rsidP="00E55212">
            <w:pPr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55212" w:rsidRPr="00E55212" w:rsidRDefault="00E55212" w:rsidP="00E55212">
            <w:pPr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 </w:t>
            </w:r>
          </w:p>
        </w:tc>
      </w:tr>
      <w:tr w:rsidR="00E55212" w:rsidRPr="00E55212" w:rsidTr="001A2A28">
        <w:trPr>
          <w:trHeight w:hRule="exact" w:val="227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55212" w:rsidRPr="00E55212" w:rsidRDefault="00E55212" w:rsidP="00E55212">
            <w:pPr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T</w:t>
            </w:r>
          </w:p>
        </w:tc>
      </w:tr>
      <w:tr w:rsidR="00E55212" w:rsidRPr="00E55212" w:rsidTr="001A2A28">
        <w:trPr>
          <w:trHeight w:hRule="exact" w:val="227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H68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</w:tr>
      <w:tr w:rsidR="00E55212" w:rsidRPr="00E55212" w:rsidTr="001A2A28">
        <w:trPr>
          <w:trHeight w:hRule="exact" w:val="227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55212" w:rsidRPr="00E55212" w:rsidRDefault="00E55212" w:rsidP="00E55212">
            <w:pPr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55212" w:rsidRPr="00E55212" w:rsidRDefault="00E55212" w:rsidP="00E55212">
            <w:pPr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</w:tr>
      <w:tr w:rsidR="00E55212" w:rsidRPr="00E55212" w:rsidTr="001A2A28">
        <w:trPr>
          <w:trHeight w:hRule="exact" w:val="227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H5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</w:tr>
      <w:tr w:rsidR="00E55212" w:rsidRPr="00E55212" w:rsidTr="001A2A28">
        <w:trPr>
          <w:trHeight w:hRule="exact" w:val="227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H49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</w:tr>
      <w:tr w:rsidR="00E55212" w:rsidRPr="00E55212" w:rsidTr="001A2A28">
        <w:trPr>
          <w:trHeight w:hRule="exact" w:val="227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55212" w:rsidRPr="00E55212" w:rsidRDefault="00E55212" w:rsidP="00E55212">
            <w:pPr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55212" w:rsidRPr="00E55212" w:rsidRDefault="00E55212" w:rsidP="00E55212">
            <w:pPr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</w:tr>
      <w:tr w:rsidR="00E55212" w:rsidRPr="00E55212" w:rsidTr="001A2A28">
        <w:trPr>
          <w:trHeight w:hRule="exact" w:val="227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H25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G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G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</w:tr>
      <w:tr w:rsidR="00E55212" w:rsidRPr="00E55212" w:rsidTr="001A2A28">
        <w:trPr>
          <w:trHeight w:hRule="exact" w:val="227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55212" w:rsidRPr="00E55212" w:rsidRDefault="00E55212" w:rsidP="00E55212">
            <w:pPr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55212" w:rsidRPr="00E55212" w:rsidRDefault="00E55212" w:rsidP="00E55212">
            <w:pPr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</w:tr>
      <w:tr w:rsidR="00E55212" w:rsidRPr="00E55212" w:rsidTr="001A2A28">
        <w:trPr>
          <w:trHeight w:hRule="exact" w:val="227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1H28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</w:tr>
      <w:tr w:rsidR="00E55212" w:rsidRPr="00E55212" w:rsidTr="001A2A28">
        <w:trPr>
          <w:trHeight w:hRule="exact" w:val="227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55212" w:rsidRPr="00E55212" w:rsidRDefault="00E55212" w:rsidP="00E55212">
            <w:pPr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55212" w:rsidRPr="00E55212" w:rsidRDefault="00E55212" w:rsidP="00E55212">
            <w:pPr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</w:tr>
      <w:tr w:rsidR="00E55212" w:rsidRPr="00E55212" w:rsidTr="001A2A28">
        <w:trPr>
          <w:trHeight w:hRule="exact" w:val="227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R65-4II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</w:tr>
      <w:tr w:rsidR="00E55212" w:rsidRPr="00E55212" w:rsidTr="001A2A28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R65-4I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</w:tr>
      <w:tr w:rsidR="00E55212" w:rsidRPr="00E55212" w:rsidTr="001A2A28">
        <w:trPr>
          <w:trHeight w:hRule="exact" w:val="227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R65-14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Y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G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Y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</w:tr>
      <w:tr w:rsidR="00E55212" w:rsidRPr="00E55212" w:rsidTr="001A2A28">
        <w:trPr>
          <w:trHeight w:hRule="exact" w:val="227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55212" w:rsidRPr="00E55212" w:rsidRDefault="00E55212" w:rsidP="00E55212">
            <w:pPr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55212" w:rsidRPr="00E55212" w:rsidRDefault="00E55212" w:rsidP="00E55212">
            <w:pPr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55212" w:rsidRPr="00E55212" w:rsidRDefault="00E55212" w:rsidP="00E55212">
            <w:pPr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</w:tr>
      <w:tr w:rsidR="00E55212" w:rsidRPr="00E55212" w:rsidTr="001A2A28">
        <w:trPr>
          <w:trHeight w:hRule="exact" w:val="227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R69(2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</w:tr>
      <w:tr w:rsidR="00E55212" w:rsidRPr="00E55212" w:rsidTr="001A2A28">
        <w:trPr>
          <w:trHeight w:hRule="exact" w:val="227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55212" w:rsidRPr="00E55212" w:rsidRDefault="00E55212" w:rsidP="00E55212">
            <w:pPr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55212" w:rsidRPr="00E55212" w:rsidRDefault="00E55212" w:rsidP="00E55212">
            <w:pPr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</w:tr>
      <w:tr w:rsidR="00E55212" w:rsidRPr="00E55212" w:rsidTr="001A2A28">
        <w:trPr>
          <w:trHeight w:hRule="exact" w:val="227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R65-C8-SEB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</w:tr>
      <w:tr w:rsidR="00E55212" w:rsidRPr="00E55212" w:rsidTr="001A2A28">
        <w:trPr>
          <w:trHeight w:hRule="exact" w:val="227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55212" w:rsidRPr="00E55212" w:rsidRDefault="00E55212" w:rsidP="00E55212">
            <w:pPr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55212" w:rsidRPr="00E55212" w:rsidRDefault="00E55212" w:rsidP="00E55212">
            <w:pPr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</w:tr>
      <w:tr w:rsidR="00E55212" w:rsidRPr="00E55212" w:rsidTr="001A2A28">
        <w:trPr>
          <w:trHeight w:hRule="exact" w:val="227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R65-1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</w:tr>
      <w:tr w:rsidR="00E55212" w:rsidRPr="00E55212" w:rsidTr="001A2A28">
        <w:trPr>
          <w:trHeight w:hRule="exact" w:val="227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55212" w:rsidRPr="00E55212" w:rsidRDefault="00E55212" w:rsidP="00E55212">
            <w:pPr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55212" w:rsidRPr="00E55212" w:rsidRDefault="00E55212" w:rsidP="00E55212">
            <w:pPr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b/>
                <w:bCs/>
                <w:sz w:val="18"/>
                <w:szCs w:val="18"/>
                <w:lang w:val="es-ES_tradnl" w:eastAsia="es-ES_tradnl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55212" w:rsidRPr="00E55212" w:rsidRDefault="00E55212" w:rsidP="00E55212">
            <w:pPr>
              <w:jc w:val="center"/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</w:pPr>
            <w:r w:rsidRPr="00E55212">
              <w:rPr>
                <w:rFonts w:ascii="Times New Roman" w:hAnsi="Times New Roman"/>
                <w:sz w:val="18"/>
                <w:szCs w:val="18"/>
                <w:lang w:val="es-ES_tradnl" w:eastAsia="es-ES_tradnl"/>
              </w:rPr>
              <w:t> </w:t>
            </w:r>
          </w:p>
        </w:tc>
      </w:tr>
    </w:tbl>
    <w:p w:rsidR="00E55212" w:rsidRDefault="00E55212"/>
    <w:sectPr w:rsidR="00E55212" w:rsidSect="00E55212">
      <w:pgSz w:w="11900" w:h="16840"/>
      <w:pgMar w:top="1418" w:right="1701" w:bottom="1418" w:left="1701" w:header="709" w:footer="709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55212"/>
    <w:rsid w:val="001A2A28"/>
    <w:rsid w:val="00E55212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D25"/>
    <w:rPr>
      <w:lang w:val="en-GB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538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printerSettings" Target="printerSettings/printerSettings1.bin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Macintosh Word</Application>
  <DocSecurity>0</DocSecurity>
  <Lines>1</Lines>
  <Paragraphs>1</Paragraphs>
  <ScaleCrop>false</ScaleCrop>
  <Company>Universidad Complutense de Madri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FERNANDEZ DOMINGUEZ</dc:creator>
  <cp:keywords/>
  <cp:lastModifiedBy>EVA FERNANDEZ DOMINGUEZ</cp:lastModifiedBy>
  <cp:revision>1</cp:revision>
  <dcterms:created xsi:type="dcterms:W3CDTF">2014-01-26T17:55:00Z</dcterms:created>
  <dcterms:modified xsi:type="dcterms:W3CDTF">2014-01-26T18:06:00Z</dcterms:modified>
</cp:coreProperties>
</file>